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7B9" w:rsidRDefault="00D637B9" w:rsidP="00D637B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C</w:t>
      </w:r>
    </w:p>
    <w:p w:rsidR="00D637B9" w:rsidRDefault="00D637B9" w:rsidP="00D637B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hnson-Neyman technique—conditional effects of perceived relative position (R-pos) on better future at different values of performance-approach (Perf-Ap)</w:t>
      </w:r>
      <w:r w:rsidR="00A37A17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D637B9" w:rsidRDefault="00D637B9" w:rsidP="00D637B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555" w:type="dxa"/>
        <w:jc w:val="center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22"/>
        <w:gridCol w:w="1222"/>
        <w:gridCol w:w="1222"/>
        <w:gridCol w:w="1222"/>
        <w:gridCol w:w="1222"/>
        <w:gridCol w:w="1222"/>
        <w:gridCol w:w="1223"/>
      </w:tblGrid>
      <w:tr w:rsidR="00D637B9" w:rsidTr="00F31528">
        <w:trPr>
          <w:jc w:val="center"/>
        </w:trPr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erf-Ap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ffec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LCI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ULCI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24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02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58</w:t>
            </w:r>
          </w:p>
        </w:tc>
        <w:tc>
          <w:tcPr>
            <w:tcW w:w="1223" w:type="dxa"/>
            <w:tcBorders>
              <w:top w:val="single" w:sz="4" w:space="0" w:color="000000"/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24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93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3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05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73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1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6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44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87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54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45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71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35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9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1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56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6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14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43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8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00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31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5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8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84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21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4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2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67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13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2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6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6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2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5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30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0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9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0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5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10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95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9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8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89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91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7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6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68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87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6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7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83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24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9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6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4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5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80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3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5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1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2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8</w:t>
            </w:r>
          </w:p>
        </w:tc>
      </w:tr>
      <w:tr w:rsidR="00D637B9" w:rsidTr="00F31528">
        <w:trPr>
          <w:jc w:val="center"/>
        </w:trPr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9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89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4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 w:rsidR="00D637B9" w:rsidRDefault="00D637B9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5</w:t>
            </w:r>
          </w:p>
        </w:tc>
      </w:tr>
    </w:tbl>
    <w:p w:rsidR="00386A4D" w:rsidRDefault="00386A4D"/>
    <w:sectPr w:rsidR="00386A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7B9"/>
    <w:rsid w:val="00386A4D"/>
    <w:rsid w:val="004B4881"/>
    <w:rsid w:val="00A37A17"/>
    <w:rsid w:val="00D6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637B9"/>
    <w:pPr>
      <w:spacing w:after="160" w:line="259" w:lineRule="auto"/>
    </w:pPr>
    <w:rPr>
      <w:rFonts w:ascii="Calibri" w:eastAsiaTheme="minorEastAsia" w:hAnsi="Calibri" w:cs="Calibri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637B9"/>
    <w:pPr>
      <w:spacing w:after="160" w:line="259" w:lineRule="auto"/>
    </w:pPr>
    <w:rPr>
      <w:rFonts w:ascii="Calibri" w:eastAsiaTheme="minorEastAsia" w:hAnsi="Calibri" w:cs="Calibri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3</cp:revision>
  <dcterms:created xsi:type="dcterms:W3CDTF">2022-03-14T10:45:00Z</dcterms:created>
  <dcterms:modified xsi:type="dcterms:W3CDTF">2022-03-14T10:46:00Z</dcterms:modified>
</cp:coreProperties>
</file>